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4D6B4" w14:textId="61144905" w:rsidR="00AD3AF2" w:rsidRPr="004A4A55" w:rsidRDefault="004A4A55" w:rsidP="004A4A5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4A4A55">
        <w:rPr>
          <w:rFonts w:ascii="Times New Roman" w:hAnsi="Times New Roman" w:cs="Times New Roman"/>
          <w:b/>
          <w:bCs/>
        </w:rPr>
        <w:t xml:space="preserve">Additional File </w:t>
      </w:r>
      <w:r w:rsidR="003968B7">
        <w:rPr>
          <w:rFonts w:ascii="Times New Roman" w:hAnsi="Times New Roman" w:cs="Times New Roman"/>
          <w:b/>
          <w:bCs/>
        </w:rPr>
        <w:t>4</w:t>
      </w:r>
      <w:r w:rsidRPr="004A4A55">
        <w:rPr>
          <w:rFonts w:ascii="Times New Roman" w:hAnsi="Times New Roman" w:cs="Times New Roman"/>
          <w:b/>
          <w:bCs/>
        </w:rPr>
        <w:t xml:space="preserve">. </w:t>
      </w:r>
      <w:r w:rsidRPr="004A4A55">
        <w:rPr>
          <w:rFonts w:ascii="Times New Roman" w:eastAsia="Times New Roman" w:hAnsi="Times New Roman" w:cs="Times New Roman"/>
          <w:b/>
        </w:rPr>
        <w:t xml:space="preserve">Histone marks present in </w:t>
      </w:r>
      <w:r>
        <w:rPr>
          <w:rFonts w:ascii="Times New Roman" w:eastAsia="Times New Roman" w:hAnsi="Times New Roman" w:cs="Times New Roman"/>
          <w:b/>
        </w:rPr>
        <w:t xml:space="preserve">expanded </w:t>
      </w:r>
      <w:r w:rsidRPr="004A4A55">
        <w:rPr>
          <w:rFonts w:ascii="Times New Roman" w:eastAsia="Times New Roman" w:hAnsi="Times New Roman" w:cs="Times New Roman"/>
          <w:b/>
        </w:rPr>
        <w:t>scleroderma-associated haplotypes</w:t>
      </w:r>
      <w:r>
        <w:rPr>
          <w:rFonts w:ascii="Times New Roman" w:eastAsia="Times New Roman" w:hAnsi="Times New Roman" w:cs="Times New Roman"/>
          <w:b/>
        </w:rPr>
        <w:t>.</w:t>
      </w:r>
      <w:r w:rsidRPr="004A4A55">
        <w:rPr>
          <w:rFonts w:ascii="Times New Roman" w:eastAsia="Times New Roman" w:hAnsi="Times New Roman" w:cs="Times New Roman"/>
          <w:b/>
        </w:rPr>
        <w:t xml:space="preserve"> </w:t>
      </w:r>
    </w:p>
    <w:p w14:paraId="5A423230" w14:textId="388C3BDF" w:rsidR="004A4A55" w:rsidRDefault="004A4A55"/>
    <w:tbl>
      <w:tblPr>
        <w:tblW w:w="13764" w:type="dxa"/>
        <w:tblLayout w:type="fixed"/>
        <w:tblLook w:val="04A0" w:firstRow="1" w:lastRow="0" w:firstColumn="1" w:lastColumn="0" w:noHBand="0" w:noVBand="1"/>
      </w:tblPr>
      <w:tblGrid>
        <w:gridCol w:w="1800"/>
        <w:gridCol w:w="1272"/>
        <w:gridCol w:w="720"/>
        <w:gridCol w:w="720"/>
        <w:gridCol w:w="72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4A4A55" w:rsidRPr="004A4A55" w14:paraId="3A8B837B" w14:textId="77777777" w:rsidTr="004A4A55">
        <w:trPr>
          <w:trHeight w:val="34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2979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aplotype Block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E52D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160" w:type="dxa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D245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 cell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767A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broblast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07A4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UVEC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F3B3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ocyte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EBD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 cell</w:t>
            </w:r>
          </w:p>
        </w:tc>
      </w:tr>
      <w:tr w:rsidR="004A4A55" w:rsidRPr="004A4A55" w14:paraId="54E91FD6" w14:textId="77777777" w:rsidTr="004A4A55">
        <w:trPr>
          <w:trHeight w:val="1042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FEBBD" w14:textId="77777777" w:rsidR="004A4A55" w:rsidRPr="004A4A55" w:rsidRDefault="004A4A55" w:rsidP="004A4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37445" w14:textId="77777777" w:rsidR="004A4A55" w:rsidRPr="004A4A55" w:rsidRDefault="004A4A55" w:rsidP="004A4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D06743" w14:textId="0675BE51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165A4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91D6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D4E5C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811581" w14:textId="6E12DB8D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22F7D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8BB8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3E1A7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8A40B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E08AA3" w14:textId="647D9DEA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335BDD" w14:textId="4220173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58268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CA9243" w14:textId="5F0D6CBD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59D4E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4A77F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3K4me3</w:t>
            </w:r>
          </w:p>
        </w:tc>
      </w:tr>
      <w:tr w:rsidR="004A4A55" w:rsidRPr="004A4A55" w14:paraId="4752FE25" w14:textId="77777777" w:rsidTr="004A4A55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73E2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8C0E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D2A1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5B6A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461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3DD7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4C4E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7AA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47E1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5AE6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061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6C9C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7589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D8FE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5CFC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1F19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E334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21</w:t>
            </w:r>
          </w:p>
        </w:tc>
      </w:tr>
      <w:tr w:rsidR="004A4A55" w:rsidRPr="004A4A55" w14:paraId="6581EB39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9D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114846430-114920190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3D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47660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F23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91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E545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FC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38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381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2B1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4D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F2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38F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51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C06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07C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71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B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24DAECB9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D3A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173160614-17322568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A7B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20596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04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C8E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F286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E5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C2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1B64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9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D8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8927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89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B8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E97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4A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11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3B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0B73D134" w14:textId="77777777" w:rsidTr="004B131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3E7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36179795-3657185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0D9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27524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F8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9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728D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80F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5A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584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9C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57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00A1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275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D1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B25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8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E3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F9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7904B41A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B9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68271489-6829269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666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379056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7D6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94E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4B86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7BF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FC6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707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DFD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45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72DF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82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95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235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93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E5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98E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3F797F8A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2FA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167387121-16740553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C3D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05662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66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A57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C4C2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5B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A3F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ED9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3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1F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442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42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458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98A6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8D2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A3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74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615FA79C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B05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:68161062-6820923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DAD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146580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678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A91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4A58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EAC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15A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FAD4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00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D6A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617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FC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DE0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58EE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5F1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2A9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652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3AA74EF9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F8F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2:192808468-192837760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02A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188934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034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3E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F1F9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96F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0A3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0E2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07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D9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2C2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1EC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71C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12BE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B2C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4EA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DB0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4E8D0025" w14:textId="77777777" w:rsidTr="004B131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8AB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3:58357059-5844835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434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468185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35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94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D910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DF5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52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0BF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A1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F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61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29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27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5C0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59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04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E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01090496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72E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3:159343182-159411842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54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7758379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828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7AF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DF38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3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589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67BB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D8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A78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4216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84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389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8EE2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92C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CE1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DEA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78062031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B3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3:12239497-1231517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C46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310746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A1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F6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DE43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10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30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305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EF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011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B97F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29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C4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C8AF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0FA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3D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8A9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680D7CA2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E78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:103657900-103679560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AC9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726659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E29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58E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698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A1E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31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9F98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C67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325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A455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25B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3C3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CAF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6B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230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BB6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1D1989B7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17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:123948878-12442224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B47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06976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92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369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146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A3E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17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1000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05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CB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2FF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55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33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951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B1E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EFF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87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09CEB6B2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E3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:124427211-12447218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BF2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9077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566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086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3B9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30E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87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167C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7CC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F6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BB9C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DD9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D35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2F43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AC6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13A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B93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68880940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8F3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4:104320206-10445571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5F4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59885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7A3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409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1761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2CE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0D2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D7C3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65E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28C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925E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CCB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62B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CE9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604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73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5BE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1ED348E5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CAC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:155536047-15561573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BE5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574370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A9C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3A0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B815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6E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74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AA71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7C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42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7BA3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F4F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7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68B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533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946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7C4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585A77CD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4D5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:149812422-149830638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B56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23328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367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4B5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603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D6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984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1EE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83D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B7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784A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C76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7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2FE1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1EA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E15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4C9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0735A151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D4B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6:107077565-10723504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DAE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937383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C3D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23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668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7F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242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480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4C0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6B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39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58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2F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4A6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F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6E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07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5664FAC9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51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6:138492603-13856357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94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502993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967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A5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4C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C8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529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A59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B1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B4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B94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A2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33D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AE55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239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D0F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52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4B39930B" w14:textId="77777777" w:rsidTr="004B131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CE4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:128225670-128351928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65A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048863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69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B3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234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85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ED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4DEE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BC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C6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07F9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1C0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D4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2B4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95F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32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4F0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23DDB8FB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75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:28212351-2823971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908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63585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AE3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FF1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2AE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F5A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8BB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E41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5D8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FD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1E3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DC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C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7C5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BBD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594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1D1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611EFBF0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27B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8:11195096-1121050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4EC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73634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DF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C4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48FE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FA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EB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9E24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35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250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6DE1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4DA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D5D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483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94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13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F6B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2E68DF1C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1E5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8:18450283-1845610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09D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009670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432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75B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47B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48D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6EC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2758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B73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D12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5C24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9E6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4D8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F14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80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AF7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E86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6331923F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FC4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:6120516-613924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181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272249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249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8BF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C72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8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8D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1C0A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DF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E9D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7AC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18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191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D05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26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87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99A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79A47E7D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762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1:575408-63408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3B9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13166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02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DA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871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D7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33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CA5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73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F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BA9D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BB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D1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F3A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4C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2C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A26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66F3681D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748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1:102590265-10264803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C5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27610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D7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82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6116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29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F7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85CF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0E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20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635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BC7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26B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A61B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9D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545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69A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38215857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0AB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4:105852376-10587451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AA5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841277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2E6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BA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BD8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397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1D4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2988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EAB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B53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1E78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E27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CBB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B24A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302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300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266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5221988B" w14:textId="77777777" w:rsidTr="004B131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DA2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5:75336579-7540666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984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37894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B5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1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716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FF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71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400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28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18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E6CC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5C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1E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733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EE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0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B7A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41ABE3D9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EC6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6:86051321-8605285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187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28038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659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2B9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C83B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6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A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C962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A64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3C1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E756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E6F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061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80D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C8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32E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C5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4C4434B8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D85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6:31281493-3135709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748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114367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312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F0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112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1E4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5A5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29F8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16A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49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823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19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FE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953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E6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FD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8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5A3BBFC2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611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8:65178882-6521092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9EE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727088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AF6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034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2555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0FE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B8D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7C47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9E0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BA6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5993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1CC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FE8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45E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85F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F0F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D95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4868E4EC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4C5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9:18290482-1831377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AD4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230574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4D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81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0012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AB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0F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5A91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67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44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ADA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24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62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918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33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01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56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4A4A55" w:rsidRPr="004A4A55" w14:paraId="68402EF1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FB2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19:44675295-4468391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46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4478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9451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90F0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712C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3C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F2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FD23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E4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44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7549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49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E43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DAC5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6C8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D41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FD53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4A4A55" w:rsidRPr="004A4A55" w14:paraId="60DB50DB" w14:textId="77777777" w:rsidTr="004B131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D2EF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22:24630461-2463404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C635" w14:textId="7D0F93F5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rs</w:t>
            </w:r>
            <w:r w:rsidRPr="004A4A55">
              <w:rPr>
                <w:rFonts w:ascii="Times New Roman" w:eastAsia="Times New Roman" w:hAnsi="Times New Roman" w:cs="Times New Roman"/>
                <w:color w:val="181717"/>
                <w:sz w:val="22"/>
                <w:szCs w:val="22"/>
              </w:rPr>
              <w:t>75562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BF9D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BF9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7616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3F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336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648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E5B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6064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BE09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33B6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C228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47BB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AA8C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9FFE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92AA" w14:textId="77777777" w:rsidR="004A4A55" w:rsidRPr="004A4A55" w:rsidRDefault="004A4A55" w:rsidP="004A4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</w:tbl>
    <w:p w14:paraId="76E1AB15" w14:textId="7FC802E3" w:rsidR="004A4A55" w:rsidRDefault="004A4A55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723C6D6" w14:textId="728FC9B2" w:rsidR="004B131F" w:rsidRPr="004B131F" w:rsidRDefault="004B131F" w:rsidP="004B131F"/>
    <w:p w14:paraId="11399639" w14:textId="6944B330" w:rsidR="004B131F" w:rsidRPr="004B131F" w:rsidRDefault="004B131F" w:rsidP="004B131F"/>
    <w:p w14:paraId="0B9B3845" w14:textId="5CCA5DE5" w:rsidR="004B131F" w:rsidRPr="004B131F" w:rsidRDefault="004B131F" w:rsidP="004B131F"/>
    <w:p w14:paraId="5A81082F" w14:textId="2323E5CB" w:rsidR="004B131F" w:rsidRPr="004B131F" w:rsidRDefault="004B131F" w:rsidP="004B131F"/>
    <w:p w14:paraId="333353BF" w14:textId="5320864D" w:rsidR="004B131F" w:rsidRPr="004B131F" w:rsidRDefault="004B131F" w:rsidP="004B131F"/>
    <w:p w14:paraId="21CD0F7E" w14:textId="52D80E3E" w:rsidR="004B131F" w:rsidRDefault="004B131F" w:rsidP="004B131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5A74693" w14:textId="3D4B5E61" w:rsidR="004B131F" w:rsidRPr="004B131F" w:rsidRDefault="004B131F" w:rsidP="004B131F">
      <w:pPr>
        <w:tabs>
          <w:tab w:val="left" w:pos="3324"/>
        </w:tabs>
      </w:pPr>
      <w:r>
        <w:tab/>
      </w:r>
    </w:p>
    <w:sectPr w:rsidR="004B131F" w:rsidRPr="004B131F" w:rsidSect="004A4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55"/>
    <w:rsid w:val="00087E97"/>
    <w:rsid w:val="0017568B"/>
    <w:rsid w:val="001E286E"/>
    <w:rsid w:val="003968B7"/>
    <w:rsid w:val="003D317A"/>
    <w:rsid w:val="004A4A55"/>
    <w:rsid w:val="004B131F"/>
    <w:rsid w:val="007068A2"/>
    <w:rsid w:val="00AD3AF2"/>
    <w:rsid w:val="00BB61FA"/>
    <w:rsid w:val="00C8643A"/>
    <w:rsid w:val="00D71C02"/>
    <w:rsid w:val="00D86B44"/>
    <w:rsid w:val="00DD663F"/>
    <w:rsid w:val="00F5353A"/>
    <w:rsid w:val="00F75B88"/>
    <w:rsid w:val="00FB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B1C1D"/>
  <w15:chartTrackingRefBased/>
  <w15:docId w15:val="{190A9FBC-5BC0-1541-A876-E836D738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Poppenberg</dc:creator>
  <cp:keywords/>
  <dc:description/>
  <cp:lastModifiedBy>Kerry Poppenberg</cp:lastModifiedBy>
  <cp:revision>3</cp:revision>
  <dcterms:created xsi:type="dcterms:W3CDTF">2021-03-01T17:32:00Z</dcterms:created>
  <dcterms:modified xsi:type="dcterms:W3CDTF">2021-03-01T21:03:00Z</dcterms:modified>
</cp:coreProperties>
</file>